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25191" w14:textId="17034DD3" w:rsidR="00BA497F" w:rsidRPr="00D75E2C" w:rsidRDefault="00BA497F" w:rsidP="00BA49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BC7C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ntal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C7C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lf-Efficacy Explaining Food Intake</w:t>
      </w:r>
      <w:r w:rsidRPr="00620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rough Self-Regulation</w:t>
      </w:r>
      <w:r w:rsidRPr="00D75E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071F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yadic Prospective Study</w:t>
      </w:r>
    </w:p>
    <w:p w14:paraId="4B3F2ACE" w14:textId="77777777" w:rsidR="00080C51" w:rsidRDefault="00080C51" w:rsidP="00FF489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5A03F7" w14:textId="77777777" w:rsidR="00ED492F" w:rsidRDefault="00ED492F" w:rsidP="00FF489C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F48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 1</w:t>
      </w:r>
      <w:r w:rsidR="00E62DC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0557007D" w14:textId="77777777" w:rsidR="004A0B6C" w:rsidRPr="00E62DC8" w:rsidRDefault="004A0B6C" w:rsidP="00FF489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BA6225" w14:textId="4F210D61" w:rsidR="00D62BEC" w:rsidRDefault="000911FC" w:rsidP="0061561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E75DE">
        <w:rPr>
          <w:rFonts w:ascii="Times New Roman" w:hAnsi="Times New Roman" w:cs="Times New Roman"/>
          <w:sz w:val="24"/>
          <w:szCs w:val="24"/>
          <w:lang w:val="en-US"/>
        </w:rPr>
        <w:t xml:space="preserve">Supplement 1 includes </w:t>
      </w:r>
      <w:r w:rsidR="006A040E" w:rsidRPr="00EE75DE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6A040E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Pr="00EE75DE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6A04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E75DE">
        <w:rPr>
          <w:rFonts w:ascii="Times New Roman" w:hAnsi="Times New Roman" w:cs="Times New Roman"/>
          <w:sz w:val="24"/>
          <w:szCs w:val="24"/>
          <w:lang w:val="en-US"/>
        </w:rPr>
        <w:t xml:space="preserve">additional analyses. </w:t>
      </w:r>
      <w:r w:rsidR="00615616"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Standardized and unstandardized </w:t>
      </w:r>
      <w:r w:rsidR="00615616">
        <w:rPr>
          <w:rFonts w:ascii="Times New Roman" w:hAnsi="Times New Roman" w:cs="Times New Roman"/>
          <w:sz w:val="24"/>
          <w:szCs w:val="24"/>
          <w:lang w:val="en-US"/>
        </w:rPr>
        <w:t>direct effect</w:t>
      </w:r>
      <w:r w:rsidR="00615616"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 coefficients and covariance coefficients for the hypothesized model</w:t>
      </w:r>
      <w:r w:rsidR="00724D2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5616"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5616" w:rsidRPr="0061561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615616"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 = 924 </w:t>
      </w:r>
      <w:r w:rsidR="00615616">
        <w:rPr>
          <w:rFonts w:ascii="Times New Roman" w:hAnsi="Times New Roman" w:cs="Times New Roman"/>
          <w:sz w:val="24"/>
          <w:szCs w:val="24"/>
          <w:lang w:val="en-US"/>
        </w:rPr>
        <w:t>parent</w:t>
      </w:r>
      <w:r w:rsidR="00C06015">
        <w:rPr>
          <w:rFonts w:ascii="Times New Roman" w:hAnsi="Times New Roman" w:cs="Times New Roman"/>
          <w:sz w:val="24"/>
          <w:szCs w:val="24"/>
          <w:lang w:val="en-US"/>
        </w:rPr>
        <w:t>-child</w:t>
      </w:r>
      <w:r w:rsidR="006156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5616" w:rsidRPr="00615616">
        <w:rPr>
          <w:rFonts w:ascii="Times New Roman" w:hAnsi="Times New Roman" w:cs="Times New Roman"/>
          <w:sz w:val="24"/>
          <w:szCs w:val="24"/>
          <w:lang w:val="en-US"/>
        </w:rPr>
        <w:t>dyads)</w:t>
      </w:r>
      <w:r w:rsidR="006156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75DE">
        <w:rPr>
          <w:rFonts w:ascii="Times New Roman" w:hAnsi="Times New Roman" w:cs="Times New Roman"/>
          <w:sz w:val="24"/>
          <w:szCs w:val="24"/>
          <w:lang w:val="en-US"/>
        </w:rPr>
        <w:t xml:space="preserve">are presented in the </w:t>
      </w:r>
      <w:r w:rsidR="00615616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724D24">
        <w:rPr>
          <w:rFonts w:ascii="Times New Roman" w:hAnsi="Times New Roman" w:cs="Times New Roman"/>
          <w:sz w:val="24"/>
          <w:szCs w:val="24"/>
          <w:lang w:val="en-US"/>
        </w:rPr>
        <w:t xml:space="preserve"> (for suppression tested as a mediator) and Supplementary Table 2 (for distraction tested as a mediator)</w:t>
      </w:r>
      <w:r w:rsidRPr="00EE75D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542220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8ADE2B1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1DE7B91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F37264A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1C4E310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947B227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E8A7E19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2146F8F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50878C6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10E03C5" w14:textId="77777777" w:rsidR="005229D3" w:rsidRDefault="005229D3" w:rsidP="000911F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1B36D1E" w14:textId="77777777" w:rsidR="00080C51" w:rsidRDefault="00080C51" w:rsidP="000911FC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6DD57D" w14:textId="77777777" w:rsidR="00615616" w:rsidRDefault="00615616" w:rsidP="000911FC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A40218" w14:textId="420B2080" w:rsidR="00615616" w:rsidRDefault="00615616" w:rsidP="00E813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EA954F" w14:textId="256EC421" w:rsidR="005022AE" w:rsidRDefault="005022AE" w:rsidP="00E813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6E3F5" w14:textId="77777777" w:rsidR="005022AE" w:rsidRDefault="005022AE" w:rsidP="00E813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F1097D" w14:textId="26E16A2D" w:rsidR="00510E75" w:rsidRPr="00201345" w:rsidRDefault="00615616" w:rsidP="0061561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013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</w:t>
      </w:r>
      <w:r w:rsidRPr="0020134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4705F825" w14:textId="77777777" w:rsidR="00510E75" w:rsidRDefault="00510E75" w:rsidP="0061561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B0D8778" w14:textId="33B9630E" w:rsidR="00615616" w:rsidRPr="00201345" w:rsidRDefault="00615616" w:rsidP="00615616">
      <w:pPr>
        <w:spacing w:after="0" w:line="240" w:lineRule="auto"/>
        <w:rPr>
          <w:sz w:val="24"/>
          <w:szCs w:val="24"/>
          <w:lang w:val="en-US"/>
        </w:rPr>
      </w:pP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Standardized an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U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nstandardize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ath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efficients an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varianc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efficients for th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ypothesize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M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del: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T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h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D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irect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E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ffects of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arental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S</w:t>
      </w:r>
      <w:r w:rsidR="00B83900" w:rsidRPr="00201345">
        <w:rPr>
          <w:rFonts w:ascii="Times New Roman" w:hAnsi="Times New Roman"/>
          <w:i/>
          <w:sz w:val="24"/>
          <w:szCs w:val="24"/>
          <w:lang w:val="en-GB"/>
        </w:rPr>
        <w:t>elf-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E</w:t>
      </w:r>
      <w:r w:rsidR="00B83900" w:rsidRPr="00201345">
        <w:rPr>
          <w:rFonts w:ascii="Times New Roman" w:hAnsi="Times New Roman"/>
          <w:i/>
          <w:sz w:val="24"/>
          <w:szCs w:val="24"/>
          <w:lang w:val="en-GB"/>
        </w:rPr>
        <w:t xml:space="preserve">fficacy on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C</w:t>
      </w:r>
      <w:r w:rsidR="00B83900" w:rsidRPr="00201345">
        <w:rPr>
          <w:rFonts w:ascii="Times New Roman" w:hAnsi="Times New Roman"/>
          <w:i/>
          <w:sz w:val="24"/>
          <w:szCs w:val="24"/>
          <w:lang w:val="en-GB"/>
        </w:rPr>
        <w:t xml:space="preserve">hil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F</w:t>
      </w:r>
      <w:r w:rsidR="00B83900" w:rsidRPr="00201345">
        <w:rPr>
          <w:rFonts w:ascii="Times New Roman" w:hAnsi="Times New Roman"/>
          <w:i/>
          <w:sz w:val="24"/>
          <w:szCs w:val="24"/>
          <w:lang w:val="en-GB"/>
        </w:rPr>
        <w:t xml:space="preserve">oo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I</w:t>
      </w:r>
      <w:r w:rsidR="00B83900" w:rsidRPr="00201345">
        <w:rPr>
          <w:rFonts w:ascii="Times New Roman" w:hAnsi="Times New Roman"/>
          <w:i/>
          <w:sz w:val="24"/>
          <w:szCs w:val="24"/>
          <w:lang w:val="en-GB"/>
        </w:rPr>
        <w:t>ntake via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arental an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hil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S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>uppression (</w:t>
      </w:r>
      <w:r w:rsidRPr="00510E75">
        <w:rPr>
          <w:rFonts w:ascii="Times New Roman" w:hAnsi="Times New Roman"/>
          <w:i/>
          <w:sz w:val="24"/>
          <w:szCs w:val="24"/>
          <w:lang w:val="en-GB"/>
        </w:rPr>
        <w:t>N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 = 924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P</w:t>
      </w:r>
      <w:r w:rsidR="00C06015" w:rsidRPr="00201345">
        <w:rPr>
          <w:rFonts w:ascii="Times New Roman" w:hAnsi="Times New Roman"/>
          <w:i/>
          <w:sz w:val="24"/>
          <w:szCs w:val="24"/>
          <w:lang w:val="en-US"/>
        </w:rPr>
        <w:t>arent-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="00C06015" w:rsidRPr="00201345">
        <w:rPr>
          <w:rFonts w:ascii="Times New Roman" w:hAnsi="Times New Roman"/>
          <w:i/>
          <w:sz w:val="24"/>
          <w:szCs w:val="24"/>
          <w:lang w:val="en-US"/>
        </w:rPr>
        <w:t xml:space="preserve">hil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D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>yads)</w:t>
      </w:r>
    </w:p>
    <w:p w14:paraId="6112F33D" w14:textId="77777777" w:rsidR="00615616" w:rsidRPr="00615616" w:rsidRDefault="00615616" w:rsidP="00615616">
      <w:pPr>
        <w:spacing w:after="0" w:line="240" w:lineRule="auto"/>
        <w:rPr>
          <w:sz w:val="24"/>
          <w:szCs w:val="24"/>
          <w:lang w:val="en-US"/>
        </w:rPr>
      </w:pPr>
    </w:p>
    <w:tbl>
      <w:tblPr>
        <w:tblW w:w="1077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20" w:firstRow="1" w:lastRow="0" w:firstColumn="0" w:lastColumn="0" w:noHBand="0" w:noVBand="1"/>
      </w:tblPr>
      <w:tblGrid>
        <w:gridCol w:w="7060"/>
        <w:gridCol w:w="989"/>
        <w:gridCol w:w="1000"/>
        <w:gridCol w:w="735"/>
        <w:gridCol w:w="990"/>
      </w:tblGrid>
      <w:tr w:rsidR="00615616" w:rsidRPr="00615616" w14:paraId="380889DB" w14:textId="77777777" w:rsidTr="00EA7704">
        <w:trPr>
          <w:tblHeader/>
          <w:jc w:val="center"/>
        </w:trPr>
        <w:tc>
          <w:tcPr>
            <w:tcW w:w="70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0A5389" w14:textId="77777777" w:rsidR="00615616" w:rsidRPr="00615616" w:rsidRDefault="00615616" w:rsidP="0061561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sz w:val="20"/>
                <w:lang w:val="en-US"/>
              </w:rPr>
              <w:t>Path coefficients/covariance coefficients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14:paraId="3A338995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β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31F8A9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1D5BF0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SE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5CD948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615616">
              <w:rPr>
                <w:rFonts w:ascii="Times New Roman" w:hAnsi="Times New Roman" w:cs="Times New Roman"/>
                <w:sz w:val="20"/>
                <w:lang w:val="en-US"/>
              </w:rPr>
              <w:t>-value</w:t>
            </w:r>
          </w:p>
        </w:tc>
      </w:tr>
      <w:tr w:rsidR="00615616" w:rsidRPr="00615616" w14:paraId="44ADEBE7" w14:textId="77777777" w:rsidTr="00EA7704">
        <w:trPr>
          <w:jc w:val="center"/>
        </w:trPr>
        <w:tc>
          <w:tcPr>
            <w:tcW w:w="70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A9D6336" w14:textId="77777777" w:rsidR="00615616" w:rsidRPr="00615616" w:rsidRDefault="00615616" w:rsidP="0061561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b/>
                <w:sz w:val="20"/>
                <w:lang w:val="en-US"/>
              </w:rPr>
              <w:t>Predictors of study variable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42F3E17D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1000" w:type="dxa"/>
            <w:tcBorders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11E4E35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2AAF9E8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4420B08" w14:textId="77777777" w:rsidR="00615616" w:rsidRPr="00615616" w:rsidRDefault="00615616" w:rsidP="0061561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</w:tr>
      <w:tr w:rsidR="00AF4254" w:rsidRPr="00615616" w14:paraId="43255C54" w14:textId="77777777" w:rsidTr="00EA7704">
        <w:trPr>
          <w:jc w:val="center"/>
        </w:trPr>
        <w:tc>
          <w:tcPr>
            <w:tcW w:w="70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F3FC705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</w:t>
            </w:r>
            <w:r w:rsidR="00643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1)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CC2FD4F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</w:rPr>
              <w:t>0.156</w:t>
            </w:r>
          </w:p>
        </w:tc>
        <w:tc>
          <w:tcPr>
            <w:tcW w:w="1000" w:type="dxa"/>
            <w:tcBorders>
              <w:top w:val="single" w:sz="6" w:space="0" w:color="auto"/>
              <w:bottom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F7C8827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35" w:type="dxa"/>
            <w:tcBorders>
              <w:top w:val="single" w:sz="6" w:space="0" w:color="auto"/>
              <w:bottom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8032CE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90" w:type="dxa"/>
            <w:tcBorders>
              <w:top w:val="single" w:sz="6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C2A0598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6F70AEEA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53E0A1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395C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</w:rPr>
              <w:t>0.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EE5317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F67CF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23C606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520BC753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F345F0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D6A4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0D0BDF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8D4FFD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427EE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5</w:t>
            </w:r>
          </w:p>
        </w:tc>
      </w:tr>
      <w:tr w:rsidR="00AF4254" w:rsidRPr="00615616" w14:paraId="37B5CBED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EA9FB5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B374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DA34AB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23618E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6271D6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4BAB02BD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5D0AE1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3408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13C5A9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92CB6C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92BEB5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9</w:t>
            </w:r>
          </w:p>
        </w:tc>
      </w:tr>
      <w:tr w:rsidR="00AF4254" w:rsidRPr="00615616" w14:paraId="1DDD54C8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94F675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</w:t>
            </w:r>
            <w:r w:rsidR="00643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D2A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002229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2B5729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BB98B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8</w:t>
            </w:r>
          </w:p>
        </w:tc>
      </w:tr>
      <w:tr w:rsidR="00AF4254" w:rsidRPr="00615616" w14:paraId="22E958E8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0A4303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</w:t>
            </w:r>
            <w:r w:rsidR="00643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B96F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0BAE05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1FAF5C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974972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78433A37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04827D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</w:t>
            </w:r>
            <w:r w:rsidR="00643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D6D1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53EEDD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FF4D14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3CEC54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06530114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1D38CE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</w:t>
            </w:r>
            <w:r w:rsidR="00643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152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4E06C2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662F25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2B8326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7</w:t>
            </w:r>
          </w:p>
        </w:tc>
      </w:tr>
      <w:tr w:rsidR="00AF4254" w:rsidRPr="00615616" w14:paraId="6D831508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5D1F8D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4268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5075F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CB1518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F51DC1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6</w:t>
            </w:r>
          </w:p>
        </w:tc>
      </w:tr>
      <w:tr w:rsidR="00AF4254" w:rsidRPr="00615616" w14:paraId="63889E0C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CABC48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F10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1D198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68099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43866C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5</w:t>
            </w:r>
          </w:p>
        </w:tc>
      </w:tr>
      <w:tr w:rsidR="00AF4254" w:rsidRPr="00615616" w14:paraId="716AD38C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241F29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117C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C76E41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DD93E5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7FA1B1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6</w:t>
            </w:r>
          </w:p>
        </w:tc>
      </w:tr>
      <w:tr w:rsidR="00AF4254" w:rsidRPr="00615616" w14:paraId="29857BBB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42904E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D049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- 0.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8915317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0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2D79A3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DA04BB7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1DC54CA6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0E87D05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D24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A5ECC41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1CE80F3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35D1F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0</w:t>
            </w:r>
          </w:p>
        </w:tc>
      </w:tr>
      <w:tr w:rsidR="00AF4254" w:rsidRPr="00615616" w14:paraId="33327CA4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1A3434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5B3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1D2074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72E678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006BC0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3</w:t>
            </w:r>
          </w:p>
        </w:tc>
      </w:tr>
      <w:tr w:rsidR="00AF4254" w:rsidRPr="00615616" w14:paraId="4E660946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E47BE4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AB47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C48747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868962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51563B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6</w:t>
            </w:r>
          </w:p>
        </w:tc>
      </w:tr>
      <w:tr w:rsidR="00AF4254" w:rsidRPr="00615616" w14:paraId="162413D9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7E953A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A0E6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</w:rPr>
              <w:t>- 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83C4E53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C95BDE4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7A2A86C" w14:textId="77777777" w:rsidR="00AF4254" w:rsidRPr="00AF4254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</w:tc>
      </w:tr>
      <w:tr w:rsidR="00AF4254" w:rsidRPr="00615616" w14:paraId="582C3216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11A32CB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49BF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2E90079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C41054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FB32F59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17D3707A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8A5E25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775B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D17D3B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BE097E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7EE992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7BEA98E1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8EBFCE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0040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537CDA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E99CBA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2E43C5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3357EBC0" w14:textId="77777777" w:rsidTr="00EA7704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1F7F868" w14:textId="77777777" w:rsidR="00AF4254" w:rsidRPr="00AF4254" w:rsidRDefault="00AF4254" w:rsidP="00AF42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1) 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</w:t>
            </w:r>
            <w:r w:rsidR="00177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</w:t>
            </w:r>
            <w:r w:rsidRPr="00AF4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939C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</w:rPr>
              <w:t>0.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889BD1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CE7A17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72EA40A" w14:textId="77777777" w:rsidR="00AF4254" w:rsidRPr="00906A3B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6A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AF4254" w:rsidRPr="00615616" w14:paraId="5D5B4582" w14:textId="77777777" w:rsidTr="00AA633A">
        <w:trPr>
          <w:jc w:val="center"/>
        </w:trPr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EFBEF9A" w14:textId="77777777" w:rsidR="00AF4254" w:rsidRPr="00615616" w:rsidRDefault="00AF4254" w:rsidP="00AF4254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b/>
                <w:sz w:val="20"/>
              </w:rPr>
              <w:t>Covariance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3D265" w14:textId="77777777" w:rsidR="00AF4254" w:rsidRPr="00615616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34B324D" w14:textId="77777777" w:rsidR="00AF4254" w:rsidRPr="00615616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6D58400" w14:textId="77777777" w:rsidR="00AF4254" w:rsidRPr="00615616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835A72E" w14:textId="77777777" w:rsidR="00AF4254" w:rsidRPr="00615616" w:rsidRDefault="00AF4254" w:rsidP="00A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A7704" w:rsidRPr="00EA7704" w14:paraId="6E10267B" w14:textId="77777777" w:rsidTr="00AA633A">
        <w:trPr>
          <w:jc w:val="center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186761A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1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D902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3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C40C1D2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6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B588D6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F35627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784F409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CA12B33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40B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1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DD733DA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8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3ED1DF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AA2882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7B984080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36F13E4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DCA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3D0EAA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3.7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C71B0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63C563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42DA3E44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EF7107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ression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ion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DD33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765EE8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C7D8F5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7F0903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217F05D0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99382D4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EDD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6C6F70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6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9FF513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DB48A7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EA7704" w:rsidRPr="00EA7704" w14:paraId="5CC37761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10EB98E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50E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B8AED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6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818458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630E4B9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4</w:t>
            </w:r>
          </w:p>
        </w:tc>
      </w:tr>
      <w:tr w:rsidR="00EA7704" w:rsidRPr="00EA7704" w14:paraId="44164DD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C7ACD6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7D75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C5FEB0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6C8AA16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31E475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3</w:t>
            </w:r>
          </w:p>
        </w:tc>
      </w:tr>
      <w:tr w:rsidR="00EA7704" w:rsidRPr="00EA7704" w14:paraId="79B7CA3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6B6371C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F182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79D4E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1E88E9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B3CC7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21E2652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D6BBA4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33A8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6F8CE6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57D175E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AF63362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0</w:t>
            </w:r>
          </w:p>
        </w:tc>
      </w:tr>
      <w:tr w:rsidR="00EA7704" w:rsidRPr="00EA7704" w14:paraId="60E4E349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B0EB0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8A8A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810BAE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4DF29E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5751AA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13BD9E68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F06387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FD1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EC9684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B13EE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C82EF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6446852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72C0DD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CA43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E251613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CCB76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BA50F30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  <w:r w:rsidR="00EA7704"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A7704" w:rsidRPr="00EA7704" w14:paraId="0F401FE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963015C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EBA9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585F94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B57788D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B86D27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</w:p>
        </w:tc>
      </w:tr>
      <w:tr w:rsidR="00EA7704" w:rsidRPr="00EA7704" w14:paraId="027A62A2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1587C3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145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F461E0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FB9C2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A296A8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EA7704" w:rsidRPr="00EA7704" w14:paraId="6E1359A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C268BC9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7AE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EF1F64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382826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0D247A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25ACBE37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64791F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7F7D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D32C789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1DA68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8AD8D1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6</w:t>
            </w:r>
          </w:p>
        </w:tc>
      </w:tr>
      <w:tr w:rsidR="00EA7704" w:rsidRPr="00EA7704" w14:paraId="100E4736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F0A1A3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D92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9442628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67896C9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B3D7715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0</w:t>
            </w:r>
          </w:p>
        </w:tc>
      </w:tr>
      <w:tr w:rsidR="00EA7704" w:rsidRPr="00EA7704" w14:paraId="08D7D83A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CE8949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5E82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5B7626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7475766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F0A431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  <w:r w:rsidR="00EA7704"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A7704" w:rsidRPr="00EA7704" w14:paraId="3C2EFE8C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B8ED640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436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B2C53F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1.5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9E994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56C060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7D02232E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1E824D0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253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7681B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5BC46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68AFC69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9</w:t>
            </w:r>
          </w:p>
        </w:tc>
      </w:tr>
      <w:tr w:rsidR="00EA7704" w:rsidRPr="00EA7704" w14:paraId="5321AAE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60C9026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E622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43888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ED8BB1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B8F4A4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F695A4B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A7798D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F13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5A7858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6BB0DC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0D1EF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E05287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7B9DF69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BC2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389F09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DDEB57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3E407A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9E74E13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6EF396D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nergy-dense food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14C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564B03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889A17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28C42B2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3</w:t>
            </w:r>
          </w:p>
        </w:tc>
      </w:tr>
      <w:tr w:rsidR="00EA7704" w:rsidRPr="00EA7704" w14:paraId="7C31832C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9AB1D94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65B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23E25F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542EC1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68F2A5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EA7704" w:rsidRPr="00EA7704" w14:paraId="66DA8AA2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822A05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F2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6BD3ED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20DD5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8D7B8D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68E7BC68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055F16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C0F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6805B6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4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53F8DE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33D10E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7</w:t>
            </w:r>
          </w:p>
        </w:tc>
      </w:tr>
      <w:tr w:rsidR="00EA7704" w:rsidRPr="00EA7704" w14:paraId="1E1DAD2E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D33D613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46C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B0431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0BB54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7366DC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20CDE96C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389814B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 xml:space="preserve">BMI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 xml:space="preserve"> BMI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144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41CA22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.5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F42D1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D7230FA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24BFBFA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6809ECA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7AF4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71DF18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B88909C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12071F0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9</w:t>
            </w:r>
          </w:p>
        </w:tc>
      </w:tr>
      <w:tr w:rsidR="00EA7704" w:rsidRPr="00EA7704" w14:paraId="5CC4685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B295897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85A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F6C279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338AAF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03CC6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1EFA2C91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5E4FB1F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C2B4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F7469B3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07F109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B6CD99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0</w:t>
            </w:r>
          </w:p>
        </w:tc>
      </w:tr>
      <w:tr w:rsidR="00EA7704" w:rsidRPr="00EA7704" w14:paraId="148293C1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8C832D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40A4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69D7F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18F6A2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5E886A8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5</w:t>
            </w:r>
          </w:p>
        </w:tc>
      </w:tr>
      <w:tr w:rsidR="00EA7704" w:rsidRPr="00EA7704" w14:paraId="0CDF6E09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6B19D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F4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0138269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7EB887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7A10B2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0</w:t>
            </w:r>
          </w:p>
        </w:tc>
      </w:tr>
      <w:tr w:rsidR="00EA7704" w:rsidRPr="00EA7704" w14:paraId="1BB60B4A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28CFBED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96D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0C13D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862DEC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408411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6EEAF467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DBD9FE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C362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7C265D5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7C9976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C27AB9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  <w:r w:rsidR="00EA7704"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A7704" w:rsidRPr="00EA7704" w14:paraId="0057E8F5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6AF1485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0AF5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0B82E47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4D40208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5EB523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2</w:t>
            </w:r>
          </w:p>
        </w:tc>
      </w:tr>
      <w:tr w:rsidR="00EA7704" w:rsidRPr="00EA7704" w14:paraId="2E882F3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90A3B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A3D6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CB1061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3FFF3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52F316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5BC69A8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9890EC1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C28D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BF7D27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312A85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838F2C8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5</w:t>
            </w:r>
          </w:p>
        </w:tc>
      </w:tr>
      <w:tr w:rsidR="00EA7704" w:rsidRPr="00EA7704" w14:paraId="71A59AA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D240064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EF1F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EF5363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02E313B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2355F7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3</w:t>
            </w:r>
          </w:p>
        </w:tc>
      </w:tr>
      <w:tr w:rsidR="00EA7704" w:rsidRPr="00EA7704" w14:paraId="08FBB6B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2BE50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611D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E05D17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A60271A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C8F215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3</w:t>
            </w:r>
          </w:p>
        </w:tc>
      </w:tr>
      <w:tr w:rsidR="00EA7704" w:rsidRPr="00EA7704" w14:paraId="27962C79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9E69D2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2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6C1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69671AC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493A4D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F284970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6</w:t>
            </w:r>
          </w:p>
        </w:tc>
      </w:tr>
      <w:tr w:rsidR="00EA7704" w:rsidRPr="00EA7704" w14:paraId="62171E9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34EF2E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8DA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CEF269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2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DA96B4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784F0D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4559C059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FEA968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C6F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- 0.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F9F80F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2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523989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A295C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63F125EF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34FF3C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5FA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DD2BF73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07453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6F72FC9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8</w:t>
            </w:r>
          </w:p>
        </w:tc>
      </w:tr>
      <w:tr w:rsidR="00EA7704" w:rsidRPr="00EA7704" w14:paraId="1181267C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5491B97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3A8F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D375D76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00945B8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C4731E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0</w:t>
            </w:r>
          </w:p>
        </w:tc>
      </w:tr>
      <w:tr w:rsidR="00EA7704" w:rsidRPr="00EA7704" w14:paraId="29B53F9B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2AE1BB2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3B6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C19B48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7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12FFA3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89EA88E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21CBD19D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955E5FE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P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FC17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027EEC0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6FF00E8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FD2B739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65060030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3352797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7E22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0BFB39F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55AA95D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2201D0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EA7704" w:rsidRPr="00EA7704" w14:paraId="3D93A39A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421432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514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DB70B9C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45341F" w14:textId="77777777" w:rsidR="00EA7704" w:rsidRPr="00EA7704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3ED3194" w14:textId="77777777" w:rsidR="00EA7704" w:rsidRPr="00EA7704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</w:t>
            </w:r>
          </w:p>
        </w:tc>
      </w:tr>
      <w:tr w:rsidR="00EA7704" w:rsidRPr="00EA7704" w14:paraId="5584D65E" w14:textId="77777777" w:rsidTr="00AA633A">
        <w:trPr>
          <w:jc w:val="center"/>
        </w:trPr>
        <w:tc>
          <w:tcPr>
            <w:tcW w:w="70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3F8248F" w14:textId="77777777" w:rsidR="00EA7704" w:rsidRPr="00EA7704" w:rsidRDefault="00EA7704" w:rsidP="00AA63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A7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9F6514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F59605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890AEB" w14:textId="77777777" w:rsidR="00EA7704" w:rsidRPr="00AA633A" w:rsidRDefault="00EA7704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674AFB0" w14:textId="77777777" w:rsidR="00EA7704" w:rsidRPr="00AA633A" w:rsidRDefault="00AA633A" w:rsidP="00EA77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5</w:t>
            </w:r>
          </w:p>
        </w:tc>
      </w:tr>
    </w:tbl>
    <w:p w14:paraId="6420AF69" w14:textId="77777777" w:rsidR="00615616" w:rsidRPr="00615616" w:rsidRDefault="00615616" w:rsidP="0061561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4F63220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5616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 T1 = Time 1, the baseline; T2 = Time 2, the </w:t>
      </w:r>
      <w:r w:rsidR="00B8759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-month follow-up; P = Parent; Ch = Child; BMI = </w:t>
      </w:r>
      <w:r w:rsidR="005D4F97" w:rsidRPr="00615616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Pr="00615616">
        <w:rPr>
          <w:rFonts w:ascii="Times New Roman" w:hAnsi="Times New Roman" w:cs="Times New Roman"/>
          <w:sz w:val="24"/>
          <w:szCs w:val="24"/>
          <w:lang w:val="en-US"/>
        </w:rPr>
        <w:t>. Significant coefficients are marked in bold.</w:t>
      </w:r>
    </w:p>
    <w:p w14:paraId="03EDCD72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EF3D65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132142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FCB72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5CD8F7" w14:textId="77777777" w:rsidR="00615616" w:rsidRP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FC3BA5" w14:textId="77777777" w:rsidR="00615616" w:rsidRDefault="00615616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90075" w14:textId="77777777" w:rsidR="00B83900" w:rsidRDefault="00B83900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E36856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26914C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A0D338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D3F78B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CC4E0F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DB88FD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232F59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DC3037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328161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9A2015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CDA82A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B90144" w14:textId="77777777" w:rsidR="00AA633A" w:rsidRDefault="00AA633A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725569" w14:textId="77777777" w:rsidR="00B83900" w:rsidRDefault="00B83900" w:rsidP="006156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437077" w14:textId="6A19D372" w:rsidR="006D6146" w:rsidRPr="00201345" w:rsidRDefault="00B83900" w:rsidP="00B8390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013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Pr="0020134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483E5E78" w14:textId="77777777" w:rsidR="006D6146" w:rsidRDefault="006D6146" w:rsidP="00B8390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BB0840" w14:textId="4C7B93AB" w:rsidR="00B83900" w:rsidRPr="00201345" w:rsidRDefault="00B83900" w:rsidP="00B8390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Standardized an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U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nstandardize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ath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efficients an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varianc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efficients for th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ypothesized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M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odel: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T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he </w:t>
      </w:r>
      <w:r w:rsidR="00510E75">
        <w:rPr>
          <w:rFonts w:ascii="Times New Roman" w:hAnsi="Times New Roman"/>
          <w:i/>
          <w:sz w:val="24"/>
          <w:szCs w:val="24"/>
          <w:lang w:val="en-US"/>
        </w:rPr>
        <w:t>D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irect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E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ffects of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arental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S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>elf-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E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fficacy on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hil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F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oo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I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ntake via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arental an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C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hild </w:t>
      </w:r>
      <w:r w:rsidR="00510E75">
        <w:rPr>
          <w:rFonts w:ascii="Times New Roman" w:hAnsi="Times New Roman"/>
          <w:i/>
          <w:sz w:val="24"/>
          <w:szCs w:val="24"/>
          <w:lang w:val="en-GB"/>
        </w:rPr>
        <w:t>D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>istraction (</w:t>
      </w:r>
      <w:r w:rsidRPr="006D6146">
        <w:rPr>
          <w:rFonts w:ascii="Times New Roman" w:hAnsi="Times New Roman"/>
          <w:i/>
          <w:sz w:val="24"/>
          <w:szCs w:val="24"/>
          <w:lang w:val="en-GB"/>
        </w:rPr>
        <w:t>N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 xml:space="preserve"> = 924 </w:t>
      </w:r>
      <w:r w:rsidRPr="00201345">
        <w:rPr>
          <w:rFonts w:ascii="Times New Roman" w:hAnsi="Times New Roman"/>
          <w:i/>
          <w:sz w:val="24"/>
          <w:szCs w:val="24"/>
          <w:lang w:val="en-US"/>
        </w:rPr>
        <w:t xml:space="preserve">parent-child </w:t>
      </w:r>
      <w:r w:rsidRPr="00201345">
        <w:rPr>
          <w:rFonts w:ascii="Times New Roman" w:hAnsi="Times New Roman"/>
          <w:i/>
          <w:sz w:val="24"/>
          <w:szCs w:val="24"/>
          <w:lang w:val="en-GB"/>
        </w:rPr>
        <w:t>dyads)</w:t>
      </w:r>
    </w:p>
    <w:p w14:paraId="71382CE1" w14:textId="77777777" w:rsidR="00B83900" w:rsidRPr="00615616" w:rsidRDefault="00B83900" w:rsidP="00B83900">
      <w:pPr>
        <w:spacing w:after="0" w:line="240" w:lineRule="auto"/>
        <w:rPr>
          <w:sz w:val="24"/>
          <w:szCs w:val="24"/>
          <w:lang w:val="en-US"/>
        </w:rPr>
      </w:pPr>
    </w:p>
    <w:tbl>
      <w:tblPr>
        <w:tblW w:w="1077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20"/>
        <w:gridCol w:w="986"/>
        <w:gridCol w:w="1000"/>
        <w:gridCol w:w="780"/>
        <w:gridCol w:w="988"/>
      </w:tblGrid>
      <w:tr w:rsidR="00B83900" w:rsidRPr="00615616" w14:paraId="75D9703B" w14:textId="77777777" w:rsidTr="001F427F">
        <w:trPr>
          <w:tblHeader/>
          <w:jc w:val="center"/>
        </w:trPr>
        <w:tc>
          <w:tcPr>
            <w:tcW w:w="70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1EA555" w14:textId="77777777" w:rsidR="00B83900" w:rsidRPr="00615616" w:rsidRDefault="00B83900" w:rsidP="00906A3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sz w:val="20"/>
                <w:lang w:val="en-US"/>
              </w:rPr>
              <w:t>Path coefficients/covariance coefficients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14:paraId="19B96F72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β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F5196A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</w:p>
        </w:tc>
        <w:tc>
          <w:tcPr>
            <w:tcW w:w="780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DCEFC4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SE</w:t>
            </w:r>
          </w:p>
        </w:tc>
        <w:tc>
          <w:tcPr>
            <w:tcW w:w="988" w:type="dxa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E72093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615616">
              <w:rPr>
                <w:rFonts w:ascii="Times New Roman" w:hAnsi="Times New Roman" w:cs="Times New Roman"/>
                <w:sz w:val="20"/>
                <w:lang w:val="en-US"/>
              </w:rPr>
              <w:t>-value</w:t>
            </w:r>
          </w:p>
        </w:tc>
      </w:tr>
      <w:tr w:rsidR="00B83900" w:rsidRPr="00615616" w14:paraId="57837B9B" w14:textId="77777777" w:rsidTr="001F427F">
        <w:trPr>
          <w:jc w:val="center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B3768E" w14:textId="77777777" w:rsidR="00B83900" w:rsidRPr="00615616" w:rsidRDefault="00B83900" w:rsidP="00906A3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b/>
                <w:sz w:val="20"/>
                <w:lang w:val="en-US"/>
              </w:rPr>
              <w:t>Predictors of study variable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4CD7E773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1000" w:type="dxa"/>
            <w:tcBorders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1D6F3A8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780" w:type="dxa"/>
            <w:tcBorders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4E3571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988" w:type="dxa"/>
            <w:tcBorders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9651FD9" w14:textId="77777777" w:rsidR="00B83900" w:rsidRPr="00615616" w:rsidRDefault="00B83900" w:rsidP="00906A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</w:tr>
      <w:tr w:rsidR="00895DDB" w:rsidRPr="00895DDB" w14:paraId="7C384393" w14:textId="77777777" w:rsidTr="001F427F">
        <w:trPr>
          <w:jc w:val="center"/>
        </w:trPr>
        <w:tc>
          <w:tcPr>
            <w:tcW w:w="70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29D6DA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(Ch, T1)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24587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80CC1">
              <w:rPr>
                <w:rFonts w:ascii="Times New Roman" w:hAnsi="Times New Roman" w:cs="Times New Roman"/>
                <w:b/>
                <w:sz w:val="20"/>
                <w:szCs w:val="20"/>
              </w:rPr>
              <w:t>15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629CF5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2C20AC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8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EE2CC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5FE0DE8F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855FA8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703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E5EDE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E4F95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3EFF9C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4D817022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C6FA73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A32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C549F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B4A2F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DCA3B8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2</w:t>
            </w:r>
          </w:p>
        </w:tc>
      </w:tr>
      <w:tr w:rsidR="00895DDB" w:rsidRPr="00895DDB" w14:paraId="4BED1A59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B79B38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AF8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BB9A9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266B9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F99C4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6C7099B4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1897E7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755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- 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0BB26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C7DAAD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1D2712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2</w:t>
            </w:r>
          </w:p>
        </w:tc>
      </w:tr>
      <w:tr w:rsidR="00895DDB" w:rsidRPr="00895DDB" w14:paraId="1261324B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C58920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587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- 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9147F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81B98C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B81742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4</w:t>
            </w:r>
          </w:p>
        </w:tc>
      </w:tr>
      <w:tr w:rsidR="00895DDB" w:rsidRPr="00895DDB" w14:paraId="470EF178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D32FA1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8CD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1384A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D3B1C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585DB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44359A00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525BD7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196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CC62A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F14DED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474BD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50942637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61C77E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04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- 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905605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41030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1E6EF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3</w:t>
            </w:r>
          </w:p>
        </w:tc>
      </w:tr>
      <w:tr w:rsidR="00895DDB" w:rsidRPr="00895DDB" w14:paraId="376B3BDF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8AEB10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B1E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7DFD1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63B6E5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6C50F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1</w:t>
            </w:r>
          </w:p>
        </w:tc>
      </w:tr>
      <w:tr w:rsidR="00895DDB" w:rsidRPr="00895DDB" w14:paraId="26D93CEA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E4A491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1E4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B75358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05257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7C3A6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1</w:t>
            </w:r>
          </w:p>
        </w:tc>
      </w:tr>
      <w:tr w:rsidR="00895DDB" w:rsidRPr="00895DDB" w14:paraId="5AAE52E0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029906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67F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62B1C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84AA52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AE102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4</w:t>
            </w:r>
          </w:p>
        </w:tc>
      </w:tr>
      <w:tr w:rsidR="00895DDB" w:rsidRPr="00895DDB" w14:paraId="77D3A32D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AE49BE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ED3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- 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64C461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2A155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4804493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9</w:t>
            </w:r>
          </w:p>
        </w:tc>
      </w:tr>
      <w:tr w:rsidR="00895DDB" w:rsidRPr="00895DDB" w14:paraId="760FB274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27E538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5029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BD254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4C4D0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346B9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3</w:t>
            </w:r>
          </w:p>
        </w:tc>
      </w:tr>
      <w:tr w:rsidR="00895DDB" w:rsidRPr="00895DDB" w14:paraId="497F7899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3DF3FE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361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- 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14AEA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7DD26D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FE86A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0</w:t>
            </w:r>
          </w:p>
        </w:tc>
      </w:tr>
      <w:tr w:rsidR="00895DDB" w:rsidRPr="00895DDB" w14:paraId="331655CD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A426292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3E7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859413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48EA13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CBFF85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9</w:t>
            </w:r>
          </w:p>
        </w:tc>
      </w:tr>
      <w:tr w:rsidR="00895DDB" w:rsidRPr="00895DDB" w14:paraId="54087D05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AE6740F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547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- 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F57499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AF1E4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328EC93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895DDB" w:rsidRPr="00895DDB" w14:paraId="1DF0B10F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B11CCE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029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6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8E7EE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A7DC27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B5BBC0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549498D7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C54D1D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220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2183B6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C6C6F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CCCB0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6637A53D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3B841C7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48AF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1B12FCD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583973A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4D580C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895DDB" w14:paraId="6134C9F2" w14:textId="77777777" w:rsidTr="001F427F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CB100A" w14:textId="77777777" w:rsidR="00895DDB" w:rsidRPr="00895DDB" w:rsidRDefault="00895DDB" w:rsidP="00895D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895DDB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95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4BA4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</w:rPr>
              <w:t>0.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6E99DBB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B54EFE5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483D951" w14:textId="77777777" w:rsidR="00895DDB" w:rsidRPr="00895DDB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895DDB" w:rsidRPr="00615616" w14:paraId="24277FBE" w14:textId="77777777" w:rsidTr="001F427F">
        <w:trPr>
          <w:jc w:val="center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1343ABB" w14:textId="77777777" w:rsidR="00895DDB" w:rsidRPr="00615616" w:rsidRDefault="00895DDB" w:rsidP="00895DD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5616">
              <w:rPr>
                <w:rFonts w:ascii="Times New Roman" w:hAnsi="Times New Roman" w:cs="Times New Roman"/>
                <w:b/>
                <w:sz w:val="20"/>
              </w:rPr>
              <w:t>Covariance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DEE68" w14:textId="77777777" w:rsidR="00895DDB" w:rsidRPr="00615616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06FB06D" w14:textId="77777777" w:rsidR="00895DDB" w:rsidRPr="00615616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7CFF242" w14:textId="77777777" w:rsidR="00895DDB" w:rsidRPr="00615616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F8D8B57" w14:textId="77777777" w:rsidR="00895DDB" w:rsidRPr="00615616" w:rsidRDefault="00895DDB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F427F" w:rsidRPr="00615616" w14:paraId="3E604796" w14:textId="77777777" w:rsidTr="00AD7147">
        <w:trPr>
          <w:jc w:val="center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5C6EAC" w14:textId="77777777" w:rsidR="001F427F" w:rsidRPr="00615616" w:rsidRDefault="001F427F" w:rsidP="00895DD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E7D5F" w14:textId="77777777" w:rsidR="001F427F" w:rsidRPr="00615616" w:rsidRDefault="001F427F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EC8AE4" w14:textId="77777777" w:rsidR="001F427F" w:rsidRPr="00615616" w:rsidRDefault="001F427F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991D73" w14:textId="77777777" w:rsidR="001F427F" w:rsidRPr="00615616" w:rsidRDefault="001F427F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F0BAFB3" w14:textId="77777777" w:rsidR="001F427F" w:rsidRPr="00615616" w:rsidRDefault="001F427F" w:rsidP="00895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F427F" w:rsidRPr="00AD7147" w14:paraId="12CCF4D6" w14:textId="77777777" w:rsidTr="00AD7147">
        <w:trPr>
          <w:jc w:val="center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A70C01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1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432E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3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A22FD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3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C116BF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36708E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22CDE5C8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BD97FB2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B43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982990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7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36068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A520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1EB8FBA1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FF4FD0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efficacy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BBE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BE27BF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2.8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ABB93A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91BE8A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42CE006C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99A025E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action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action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06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B06ECA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3B2C0C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B9B606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4AFCC1BB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3F3014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FD0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4EBAF5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0B16BA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7AB19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6</w:t>
            </w:r>
          </w:p>
        </w:tc>
      </w:tr>
      <w:tr w:rsidR="001F427F" w:rsidRPr="00AD7147" w14:paraId="764275F2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A1054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4AF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DCC94D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C779F6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42BFAD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1F4C7F60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EB3CA6F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F88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670957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823773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3A22AB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</w:tr>
      <w:tr w:rsidR="001F427F" w:rsidRPr="00AD7147" w14:paraId="5523D618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4BF4CC2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81D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B3283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7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61ACEE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D7F3BB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2</w:t>
            </w:r>
          </w:p>
        </w:tc>
      </w:tr>
      <w:tr w:rsidR="001F427F" w:rsidRPr="00AD7147" w14:paraId="2D883088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D92A0A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9AD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F843A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6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548A4C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EE54B5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1F427F" w:rsidRPr="00AD7147" w14:paraId="5A92226A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CBAA8C5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85D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CBFDDF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7B2752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444B2F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49B594FC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33F2C4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60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5DAFFB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D90FEB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89DB7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6E556B2C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6217431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642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D6ED2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D551D6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56CF2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0C886A3E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FD61AE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433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B4DAF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40255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6E57A0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3</w:t>
            </w:r>
          </w:p>
        </w:tc>
      </w:tr>
      <w:tr w:rsidR="001F427F" w:rsidRPr="00AD7147" w14:paraId="36A12050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860895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A18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7AC13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52E4F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725F7D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</w:p>
        </w:tc>
      </w:tr>
      <w:tr w:rsidR="001F427F" w:rsidRPr="00AD7147" w14:paraId="0F1D482A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E615B8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1CC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417792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38FAC1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CA409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1F427F" w:rsidRPr="00AD7147" w14:paraId="7E67C15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1661C2A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it and vegetable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7E3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1D6FF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5D90A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B823CE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54F37348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D70E279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1AE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1ED7C0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BD467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45C06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7</w:t>
            </w:r>
          </w:p>
        </w:tc>
      </w:tr>
      <w:tr w:rsidR="001F427F" w:rsidRPr="00AD7147" w14:paraId="36DD3010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9A63CE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96B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EEA1C9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65777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817E7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1</w:t>
            </w:r>
          </w:p>
        </w:tc>
      </w:tr>
      <w:tr w:rsidR="001F427F" w:rsidRPr="00AD7147" w14:paraId="5344C8BF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E899C52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CCB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4400A3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D44D8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AFD9D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4</w:t>
            </w:r>
          </w:p>
        </w:tc>
      </w:tr>
      <w:tr w:rsidR="001F427F" w:rsidRPr="00AD7147" w14:paraId="5B41B7B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0D637B5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D8F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B468C9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1.5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8D2E8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4027B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7CB79968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3317532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BBD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2589F5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CE5DB3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16DA0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2</w:t>
            </w:r>
          </w:p>
        </w:tc>
      </w:tr>
      <w:tr w:rsidR="001F427F" w:rsidRPr="00AD7147" w14:paraId="1909AE12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851AA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337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300C7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15A103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72CB43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11F8979E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3679C18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nergy-dense food intake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F6F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99F69E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3AEB7E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0D1215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43F0DD1E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8DD44CB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E2A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F9828B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5FAF1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CD6D8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</w:t>
            </w:r>
          </w:p>
        </w:tc>
      </w:tr>
      <w:tr w:rsidR="001F427F" w:rsidRPr="00AD7147" w14:paraId="36FC142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A5F9D65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E8D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62159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E3E08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02999B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1F427F" w:rsidRPr="00AD7147" w14:paraId="6D88D81C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9DAE86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37C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A9192C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B7B83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C225E5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1989963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5D79B1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fficacy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910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278B06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4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B15100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13B81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6</w:t>
            </w:r>
          </w:p>
        </w:tc>
      </w:tr>
      <w:tr w:rsidR="001F427F" w:rsidRPr="00AD7147" w14:paraId="7718CC6E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E5438E8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-dense food intake (Ch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0B5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77505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51BD4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D6EB9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5CE2E6CF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D678A3B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 xml:space="preserve">BMI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 xml:space="preserve"> BMI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AD0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1B1F81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.5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386289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CD0448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1C37D6A2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BD6A58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6EF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9EA7A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A92E57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07B109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0</w:t>
            </w:r>
          </w:p>
        </w:tc>
      </w:tr>
      <w:tr w:rsidR="001F427F" w:rsidRPr="00AD7147" w14:paraId="1760BCAD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531C8AA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E40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9676F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45FC17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88D14B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3301E241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532E68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A7C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908878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744717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7C245F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5</w:t>
            </w:r>
          </w:p>
        </w:tc>
      </w:tr>
      <w:tr w:rsidR="001F427F" w:rsidRPr="00AD7147" w14:paraId="218ECB23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A5197D3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D0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760E5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112D8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90C225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3</w:t>
            </w:r>
          </w:p>
        </w:tc>
      </w:tr>
      <w:tr w:rsidR="001F427F" w:rsidRPr="00AD7147" w14:paraId="732ACC32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13BB8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4A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9FEE4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84358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406C7C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6</w:t>
            </w:r>
          </w:p>
        </w:tc>
      </w:tr>
      <w:tr w:rsidR="001F427F" w:rsidRPr="00AD7147" w14:paraId="59A9896E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BE88F20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AD4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4FFAF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D5B1AE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B24464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38A75039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80A2729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46C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EE230C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6769B0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F277B0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6</w:t>
            </w:r>
          </w:p>
        </w:tc>
      </w:tr>
      <w:tr w:rsidR="001F427F" w:rsidRPr="00AD7147" w14:paraId="4DA97054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BD79A5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P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67B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1C88B5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597301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1DFE1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8</w:t>
            </w:r>
          </w:p>
        </w:tc>
      </w:tr>
      <w:tr w:rsidR="001F427F" w:rsidRPr="00AD7147" w14:paraId="06CDF98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847144A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498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92C8B00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CDD649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4694D7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33FFE99A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6EA1FC9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2BE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FEAF42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A4DDF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6E46B9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1</w:t>
            </w:r>
          </w:p>
        </w:tc>
      </w:tr>
      <w:tr w:rsidR="001F427F" w:rsidRPr="00AD7147" w14:paraId="07F266E0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B194E1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771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49C6C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F5BA6F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A2065E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7</w:t>
            </w:r>
          </w:p>
        </w:tc>
      </w:tr>
      <w:tr w:rsidR="001F427F" w:rsidRPr="00AD7147" w14:paraId="112B83A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6160EF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uit and vegetable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AE8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BC54FA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8CCFB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409A5D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1</w:t>
            </w:r>
          </w:p>
        </w:tc>
      </w:tr>
      <w:tr w:rsidR="001F427F" w:rsidRPr="00AD7147" w14:paraId="2086AB75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660B4F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z-score (Ch, T2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-dense food intak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C2A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5411D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43CBC5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9125D0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5</w:t>
            </w:r>
          </w:p>
        </w:tc>
      </w:tr>
      <w:tr w:rsidR="001F427F" w:rsidRPr="00AD7147" w14:paraId="77079D16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96C74E7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B4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E8369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26480A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4A8B3D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7A8C8034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A22435C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FB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- 0.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889C91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0.2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8F4AF1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ED7AC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252FEE89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1F4F83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41E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4FF621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462A2C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70AD23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8</w:t>
            </w:r>
          </w:p>
        </w:tc>
      </w:tr>
      <w:tr w:rsidR="001F427F" w:rsidRPr="00AD7147" w14:paraId="6141D7D2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ADED416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336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- 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70917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F8A981D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2FA8EB8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3</w:t>
            </w:r>
          </w:p>
        </w:tc>
      </w:tr>
      <w:tr w:rsidR="001F427F" w:rsidRPr="00AD7147" w14:paraId="0529D32A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6018F39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58D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BC455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7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ABCAE0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6C84A7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01A6E62A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096933A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P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EEE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1CC4E7E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5EBF63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850750B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535D1554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AD89173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(P, T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F1D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959F335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AD42401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775F5A3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</w:t>
            </w:r>
          </w:p>
        </w:tc>
      </w:tr>
      <w:tr w:rsidR="001F427F" w:rsidRPr="00AD7147" w14:paraId="33E0490C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5080A50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6DE4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A047A9A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8E03752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CB7024F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</w:tr>
      <w:tr w:rsidR="001F427F" w:rsidRPr="00AD7147" w14:paraId="7BC40AAD" w14:textId="77777777" w:rsidTr="00AD7147">
        <w:trPr>
          <w:jc w:val="center"/>
        </w:trPr>
        <w:tc>
          <w:tcPr>
            <w:tcW w:w="70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E5F1B9D" w14:textId="77777777" w:rsidR="001F427F" w:rsidRPr="00AD7147" w:rsidRDefault="001F427F" w:rsidP="00AD71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Ch, T1) </w:t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AD7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 z-score (Ch, T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B3301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24915A9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8D0C16C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991B96" w14:textId="77777777" w:rsidR="001F427F" w:rsidRPr="00AD7147" w:rsidRDefault="001F427F" w:rsidP="001F42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1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6</w:t>
            </w:r>
          </w:p>
        </w:tc>
      </w:tr>
    </w:tbl>
    <w:p w14:paraId="2ADA901A" w14:textId="77777777" w:rsidR="00B83900" w:rsidRPr="00615616" w:rsidRDefault="00B83900" w:rsidP="00B8390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6791FC8" w14:textId="115BACF8" w:rsidR="00410FDB" w:rsidRPr="000911FC" w:rsidRDefault="00B83900" w:rsidP="00353E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5616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615616">
        <w:rPr>
          <w:rFonts w:ascii="Times New Roman" w:hAnsi="Times New Roman" w:cs="Times New Roman"/>
          <w:sz w:val="24"/>
          <w:szCs w:val="24"/>
          <w:lang w:val="en-US"/>
        </w:rPr>
        <w:t xml:space="preserve"> T1 = Time 1, the baseline; T2 = Time 2, the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15616">
        <w:rPr>
          <w:rFonts w:ascii="Times New Roman" w:hAnsi="Times New Roman" w:cs="Times New Roman"/>
          <w:sz w:val="24"/>
          <w:szCs w:val="24"/>
          <w:lang w:val="en-US"/>
        </w:rPr>
        <w:t>-month follow-up; P = Parent; Ch = Child; BMI = body mass index. Significant coefficients are marked in bold.</w:t>
      </w:r>
    </w:p>
    <w:sectPr w:rsidR="00410FDB" w:rsidRPr="000911FC" w:rsidSect="005022A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9A92A" w16cid:durableId="21D32C02"/>
  <w16cid:commentId w16cid:paraId="16D1F10F" w16cid:durableId="21D32C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34E4FF" w14:textId="77777777" w:rsidR="00DE0CC3" w:rsidRDefault="00DE0CC3" w:rsidP="00F51FF2">
      <w:pPr>
        <w:spacing w:after="0" w:line="240" w:lineRule="auto"/>
      </w:pPr>
      <w:r>
        <w:separator/>
      </w:r>
    </w:p>
  </w:endnote>
  <w:endnote w:type="continuationSeparator" w:id="0">
    <w:p w14:paraId="79E66B9C" w14:textId="77777777" w:rsidR="00DE0CC3" w:rsidRDefault="00DE0CC3" w:rsidP="00F51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3BE39" w14:textId="77777777" w:rsidR="00DE0CC3" w:rsidRDefault="00DE0CC3" w:rsidP="00F51FF2">
      <w:pPr>
        <w:spacing w:after="0" w:line="240" w:lineRule="auto"/>
      </w:pPr>
      <w:r>
        <w:separator/>
      </w:r>
    </w:p>
  </w:footnote>
  <w:footnote w:type="continuationSeparator" w:id="0">
    <w:p w14:paraId="6D076B8E" w14:textId="77777777" w:rsidR="00DE0CC3" w:rsidRDefault="00DE0CC3" w:rsidP="00F51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C5C2E"/>
    <w:multiLevelType w:val="multilevel"/>
    <w:tmpl w:val="43C443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E074D28"/>
    <w:multiLevelType w:val="hybridMultilevel"/>
    <w:tmpl w:val="8DC066FC"/>
    <w:lvl w:ilvl="0" w:tplc="37A4E6E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C74A5"/>
    <w:multiLevelType w:val="hybridMultilevel"/>
    <w:tmpl w:val="A9B28926"/>
    <w:lvl w:ilvl="0" w:tplc="F2CC2D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CA466D"/>
    <w:multiLevelType w:val="hybridMultilevel"/>
    <w:tmpl w:val="FE9EB1EC"/>
    <w:lvl w:ilvl="0" w:tplc="0EAEAE54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defaultTabStop w:val="708"/>
  <w:hyphenationZone w:val="425"/>
  <w:characterSpacingControl w:val="doNotCompress"/>
  <w:hdrShapeDefaults>
    <o:shapedefaults v:ext="edit" spidmax="2049" style="mso-width-relative:margin;mso-height-relative:margin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E0NzY3sbCwMDMzsjRU0lEKTi0uzszPAykwrAUAQUYTwiwAAAA="/>
  </w:docVars>
  <w:rsids>
    <w:rsidRoot w:val="002B3D42"/>
    <w:rsid w:val="000036F4"/>
    <w:rsid w:val="00005803"/>
    <w:rsid w:val="00012502"/>
    <w:rsid w:val="00020910"/>
    <w:rsid w:val="000247FC"/>
    <w:rsid w:val="000403F7"/>
    <w:rsid w:val="00054043"/>
    <w:rsid w:val="00080C51"/>
    <w:rsid w:val="00081CB2"/>
    <w:rsid w:val="00084B10"/>
    <w:rsid w:val="000911FC"/>
    <w:rsid w:val="000A1C2A"/>
    <w:rsid w:val="000A3A28"/>
    <w:rsid w:val="000D21F2"/>
    <w:rsid w:val="000D3C80"/>
    <w:rsid w:val="000D70DC"/>
    <w:rsid w:val="000E5D8F"/>
    <w:rsid w:val="00103007"/>
    <w:rsid w:val="00112AE7"/>
    <w:rsid w:val="001361DC"/>
    <w:rsid w:val="00140923"/>
    <w:rsid w:val="00143474"/>
    <w:rsid w:val="0014406E"/>
    <w:rsid w:val="00147653"/>
    <w:rsid w:val="00164609"/>
    <w:rsid w:val="00173E11"/>
    <w:rsid w:val="001771BF"/>
    <w:rsid w:val="00184BF8"/>
    <w:rsid w:val="00194244"/>
    <w:rsid w:val="001B3BB3"/>
    <w:rsid w:val="001E0989"/>
    <w:rsid w:val="001F427F"/>
    <w:rsid w:val="00201345"/>
    <w:rsid w:val="00206B2B"/>
    <w:rsid w:val="002221B8"/>
    <w:rsid w:val="00235217"/>
    <w:rsid w:val="002564E0"/>
    <w:rsid w:val="00275713"/>
    <w:rsid w:val="0028258B"/>
    <w:rsid w:val="00296A20"/>
    <w:rsid w:val="002A2B3A"/>
    <w:rsid w:val="002B3D42"/>
    <w:rsid w:val="002C13D9"/>
    <w:rsid w:val="002C5114"/>
    <w:rsid w:val="002E35C2"/>
    <w:rsid w:val="002F650F"/>
    <w:rsid w:val="00301722"/>
    <w:rsid w:val="00303FC4"/>
    <w:rsid w:val="00312B08"/>
    <w:rsid w:val="00321039"/>
    <w:rsid w:val="00321574"/>
    <w:rsid w:val="0032621A"/>
    <w:rsid w:val="00353EAA"/>
    <w:rsid w:val="00374723"/>
    <w:rsid w:val="003969F8"/>
    <w:rsid w:val="00397B6C"/>
    <w:rsid w:val="003C6482"/>
    <w:rsid w:val="003D59D7"/>
    <w:rsid w:val="003D7C03"/>
    <w:rsid w:val="003E561C"/>
    <w:rsid w:val="00410A26"/>
    <w:rsid w:val="00410FDB"/>
    <w:rsid w:val="004316BE"/>
    <w:rsid w:val="004424F2"/>
    <w:rsid w:val="00445D70"/>
    <w:rsid w:val="00456837"/>
    <w:rsid w:val="00484298"/>
    <w:rsid w:val="004A0B6C"/>
    <w:rsid w:val="004A7398"/>
    <w:rsid w:val="004B081F"/>
    <w:rsid w:val="004C62B8"/>
    <w:rsid w:val="004F1E1F"/>
    <w:rsid w:val="004F2382"/>
    <w:rsid w:val="005022AE"/>
    <w:rsid w:val="00510E75"/>
    <w:rsid w:val="005229D3"/>
    <w:rsid w:val="00542540"/>
    <w:rsid w:val="00555AD6"/>
    <w:rsid w:val="00557CD1"/>
    <w:rsid w:val="00566AEF"/>
    <w:rsid w:val="00577217"/>
    <w:rsid w:val="0059418D"/>
    <w:rsid w:val="005C0436"/>
    <w:rsid w:val="005D4F97"/>
    <w:rsid w:val="00615616"/>
    <w:rsid w:val="0064399E"/>
    <w:rsid w:val="006A040E"/>
    <w:rsid w:val="006D6146"/>
    <w:rsid w:val="00724D24"/>
    <w:rsid w:val="0078392F"/>
    <w:rsid w:val="007919B4"/>
    <w:rsid w:val="007A63C1"/>
    <w:rsid w:val="007A7CB6"/>
    <w:rsid w:val="007B4FDA"/>
    <w:rsid w:val="007B62CE"/>
    <w:rsid w:val="007E4F6A"/>
    <w:rsid w:val="007F1BAF"/>
    <w:rsid w:val="007F68F8"/>
    <w:rsid w:val="007F6A5D"/>
    <w:rsid w:val="00811774"/>
    <w:rsid w:val="00812D05"/>
    <w:rsid w:val="008215EC"/>
    <w:rsid w:val="0083290C"/>
    <w:rsid w:val="00844208"/>
    <w:rsid w:val="008476DB"/>
    <w:rsid w:val="00857BDF"/>
    <w:rsid w:val="008758EE"/>
    <w:rsid w:val="00880CC1"/>
    <w:rsid w:val="00895DDB"/>
    <w:rsid w:val="008A0D30"/>
    <w:rsid w:val="008B1751"/>
    <w:rsid w:val="008B3428"/>
    <w:rsid w:val="008C25DE"/>
    <w:rsid w:val="008C5BBA"/>
    <w:rsid w:val="008D1BE9"/>
    <w:rsid w:val="008E3E50"/>
    <w:rsid w:val="00906A3B"/>
    <w:rsid w:val="00906C32"/>
    <w:rsid w:val="009071F8"/>
    <w:rsid w:val="009179A7"/>
    <w:rsid w:val="00931C89"/>
    <w:rsid w:val="0095355D"/>
    <w:rsid w:val="00967BD3"/>
    <w:rsid w:val="00977A37"/>
    <w:rsid w:val="0098023F"/>
    <w:rsid w:val="00993CA6"/>
    <w:rsid w:val="0099452C"/>
    <w:rsid w:val="009D2983"/>
    <w:rsid w:val="009D68DA"/>
    <w:rsid w:val="009E6E49"/>
    <w:rsid w:val="009E7483"/>
    <w:rsid w:val="00A00EA6"/>
    <w:rsid w:val="00A20ED4"/>
    <w:rsid w:val="00A3301E"/>
    <w:rsid w:val="00A6134B"/>
    <w:rsid w:val="00A64B85"/>
    <w:rsid w:val="00A81CDB"/>
    <w:rsid w:val="00A85A6D"/>
    <w:rsid w:val="00A967B9"/>
    <w:rsid w:val="00AA633A"/>
    <w:rsid w:val="00AB419C"/>
    <w:rsid w:val="00AB704A"/>
    <w:rsid w:val="00AD7147"/>
    <w:rsid w:val="00AE4759"/>
    <w:rsid w:val="00AF4254"/>
    <w:rsid w:val="00AF4F10"/>
    <w:rsid w:val="00AF7B78"/>
    <w:rsid w:val="00B040AA"/>
    <w:rsid w:val="00B27925"/>
    <w:rsid w:val="00B574E2"/>
    <w:rsid w:val="00B83900"/>
    <w:rsid w:val="00B8759A"/>
    <w:rsid w:val="00B87A8E"/>
    <w:rsid w:val="00BA497F"/>
    <w:rsid w:val="00BC6076"/>
    <w:rsid w:val="00BF30B3"/>
    <w:rsid w:val="00C06015"/>
    <w:rsid w:val="00C06C6E"/>
    <w:rsid w:val="00C9147F"/>
    <w:rsid w:val="00CA5468"/>
    <w:rsid w:val="00CB4C59"/>
    <w:rsid w:val="00CD3F11"/>
    <w:rsid w:val="00CD4B89"/>
    <w:rsid w:val="00D07ECD"/>
    <w:rsid w:val="00D36633"/>
    <w:rsid w:val="00D52A71"/>
    <w:rsid w:val="00D62BEC"/>
    <w:rsid w:val="00D63946"/>
    <w:rsid w:val="00D730C0"/>
    <w:rsid w:val="00D95052"/>
    <w:rsid w:val="00D97382"/>
    <w:rsid w:val="00DE0CC3"/>
    <w:rsid w:val="00DE1241"/>
    <w:rsid w:val="00E00FD3"/>
    <w:rsid w:val="00E05C2D"/>
    <w:rsid w:val="00E12221"/>
    <w:rsid w:val="00E37C0E"/>
    <w:rsid w:val="00E5394D"/>
    <w:rsid w:val="00E62DC8"/>
    <w:rsid w:val="00E778EB"/>
    <w:rsid w:val="00E81311"/>
    <w:rsid w:val="00E86780"/>
    <w:rsid w:val="00EA7704"/>
    <w:rsid w:val="00ED492F"/>
    <w:rsid w:val="00ED51CF"/>
    <w:rsid w:val="00EE75DE"/>
    <w:rsid w:val="00EF315C"/>
    <w:rsid w:val="00F252F3"/>
    <w:rsid w:val="00F322D6"/>
    <w:rsid w:val="00F4050F"/>
    <w:rsid w:val="00F51FF2"/>
    <w:rsid w:val="00F57141"/>
    <w:rsid w:val="00F648F8"/>
    <w:rsid w:val="00F81747"/>
    <w:rsid w:val="00F83EBB"/>
    <w:rsid w:val="00F92B64"/>
    <w:rsid w:val="00F93162"/>
    <w:rsid w:val="00FB5269"/>
    <w:rsid w:val="00FC17A5"/>
    <w:rsid w:val="00FC5900"/>
    <w:rsid w:val="00FE44CA"/>
    <w:rsid w:val="00FF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width-relative:margin;mso-height-relative:margin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6409A7BE"/>
  <w15:docId w15:val="{109A5662-60FE-4BCF-9D53-C8C42B61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43474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3301E"/>
    <w:pPr>
      <w:spacing w:after="0" w:line="240" w:lineRule="auto"/>
    </w:pPr>
    <w:rPr>
      <w:rFonts w:ascii="Calibri" w:eastAsia="Calibri" w:hAnsi="Calibri" w:cs="Times New Roma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40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403F7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2C5114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2C5114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2C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C5114"/>
  </w:style>
  <w:style w:type="paragraph" w:styleId="Stopka">
    <w:name w:val="footer"/>
    <w:basedOn w:val="Normalny"/>
    <w:link w:val="StopkaZnak"/>
    <w:uiPriority w:val="99"/>
    <w:unhideWhenUsed/>
    <w:rsid w:val="002C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C5114"/>
  </w:style>
  <w:style w:type="character" w:styleId="Odwoaniedokomentarza">
    <w:name w:val="annotation reference"/>
    <w:basedOn w:val="Domylnaczcionkaakapitu"/>
    <w:uiPriority w:val="99"/>
    <w:semiHidden/>
    <w:unhideWhenUsed/>
    <w:rsid w:val="002C511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C511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C511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C511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C5114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2C5114"/>
    <w:pPr>
      <w:spacing w:after="0" w:line="240" w:lineRule="auto"/>
    </w:pPr>
  </w:style>
  <w:style w:type="table" w:styleId="Tabela-Siatka">
    <w:name w:val="Table Grid"/>
    <w:basedOn w:val="Standardowy"/>
    <w:uiPriority w:val="39"/>
    <w:rsid w:val="002C51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4D2E15-5E4C-437D-BA88-3F4CB9AF9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937</Words>
  <Characters>11047</Characters>
  <Application>Microsoft Office Word</Application>
  <DocSecurity>0</DocSecurity>
  <Lines>92</Lines>
  <Paragraphs>2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Horodyska</dc:creator>
  <cp:lastModifiedBy>Karolina Zarychta-Zajączkowska</cp:lastModifiedBy>
  <cp:revision>9</cp:revision>
  <dcterms:created xsi:type="dcterms:W3CDTF">2020-01-22T14:00:00Z</dcterms:created>
  <dcterms:modified xsi:type="dcterms:W3CDTF">2020-08-27T14:57:00Z</dcterms:modified>
</cp:coreProperties>
</file>